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37EFE" w14:textId="5DBD5237" w:rsidR="00EE5FB3" w:rsidRPr="00EE5FB3" w:rsidRDefault="00EE5FB3" w:rsidP="00EE5FB3">
      <w:pPr>
        <w:ind w:left="851" w:hanging="993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</w:t>
      </w:r>
      <w:r w:rsidRPr="005B3B42"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r w:rsidR="006F095B">
        <w:rPr>
          <w:rFonts w:ascii="Times New Roman" w:hAnsi="Times New Roman" w:cs="Times New Roman"/>
          <w:sz w:val="24"/>
          <w:szCs w:val="24"/>
          <w:lang w:val="en-US"/>
        </w:rPr>
        <w:t xml:space="preserve"> -</w:t>
      </w:r>
      <w:r w:rsidR="005B3B42" w:rsidRPr="005B3B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095B">
        <w:rPr>
          <w:rFonts w:ascii="Times New Roman" w:hAnsi="Times New Roman"/>
          <w:sz w:val="24"/>
          <w:szCs w:val="24"/>
          <w:lang w:val="en-US"/>
        </w:rPr>
        <w:t>Criteria for air quality assessment</w:t>
      </w:r>
    </w:p>
    <w:tbl>
      <w:tblPr>
        <w:tblStyle w:val="Tabela-Siatka"/>
        <w:tblW w:w="9470" w:type="dxa"/>
        <w:tblInd w:w="-1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47"/>
        <w:gridCol w:w="1985"/>
        <w:gridCol w:w="4395"/>
      </w:tblGrid>
      <w:tr w:rsidR="00EE5FB3" w:rsidRPr="00F76442" w14:paraId="6C10B330" w14:textId="77777777" w:rsidTr="006F095B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5C83CB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F095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ollutants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38E0DB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1710CB" w14:textId="4A5588C0" w:rsidR="00EE5FB3" w:rsidRPr="006F095B" w:rsidRDefault="00EE5FB3" w:rsidP="006F095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ary</w:t>
            </w:r>
            <w:r w:rsid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iteria</w:t>
            </w:r>
          </w:p>
          <w:p w14:paraId="39EC106A" w14:textId="77777777" w:rsidR="00EE5FB3" w:rsidRPr="006F095B" w:rsidRDefault="00EE5FB3" w:rsidP="006F095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nual mean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303E9617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ondary criteria</w:t>
            </w:r>
          </w:p>
        </w:tc>
      </w:tr>
      <w:tr w:rsidR="00EE5FB3" w:rsidRPr="000B3599" w14:paraId="0E09F139" w14:textId="77777777" w:rsidTr="006F095B"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B7398A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M</w:t>
            </w:r>
            <w:r w:rsidRPr="006F095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0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273BC6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2CF033" w14:textId="77777777" w:rsidR="00EE5FB3" w:rsidRPr="006F095B" w:rsidRDefault="00EE5FB3" w:rsidP="006F095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&lt;30 </w:t>
            </w:r>
            <w:r w:rsidRPr="006F095B">
              <w:rPr>
                <w:rFonts w:ascii="Times New Roman" w:hAnsi="Times New Roman" w:cs="Times New Roman"/>
                <w:sz w:val="24"/>
                <w:szCs w:val="24"/>
              </w:rPr>
              <w:t>µg/m</w:t>
            </w:r>
            <w:r w:rsidRPr="006F09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2607A321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aily limit (50 </w:t>
            </w:r>
            <w:r w:rsidRPr="006F09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g/m</w:t>
            </w:r>
            <w:r w:rsidRPr="006F095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6F09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6F095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  </w:t>
            </w:r>
            <w:proofErr w:type="gramStart"/>
            <w:r w:rsidRPr="006F09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</w:t>
            </w:r>
            <w:r w:rsidRPr="006F095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</w:t>
            </w:r>
            <w:proofErr w:type="gramEnd"/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e exceeded more than 35 times per year</w:t>
            </w:r>
          </w:p>
        </w:tc>
      </w:tr>
      <w:tr w:rsidR="00EE5FB3" w:rsidRPr="00EE5FB3" w14:paraId="19312AA7" w14:textId="77777777" w:rsidTr="006F095B">
        <w:tc>
          <w:tcPr>
            <w:tcW w:w="1843" w:type="dxa"/>
            <w:vMerge/>
            <w:tcBorders>
              <w:top w:val="nil"/>
              <w:bottom w:val="nil"/>
            </w:tcBorders>
            <w:shd w:val="clear" w:color="auto" w:fill="auto"/>
          </w:tcPr>
          <w:p w14:paraId="2E77CF15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501505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um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434A18" w14:textId="77777777" w:rsidR="00EE5FB3" w:rsidRPr="006F095B" w:rsidRDefault="00EE5FB3" w:rsidP="006F095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0-29.99 </w:t>
            </w:r>
            <w:r w:rsidRPr="006F095B">
              <w:rPr>
                <w:rFonts w:ascii="Times New Roman" w:hAnsi="Times New Roman" w:cs="Times New Roman"/>
                <w:sz w:val="24"/>
                <w:szCs w:val="24"/>
              </w:rPr>
              <w:t>µg/m</w:t>
            </w:r>
            <w:r w:rsidRPr="006F09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3 </w:t>
            </w:r>
          </w:p>
          <w:p w14:paraId="2C7E3610" w14:textId="77777777" w:rsidR="00EE5FB3" w:rsidRPr="006F095B" w:rsidRDefault="00EE5FB3" w:rsidP="006F095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</w:p>
        </w:tc>
        <w:tc>
          <w:tcPr>
            <w:tcW w:w="4395" w:type="dxa"/>
            <w:tcBorders>
              <w:top w:val="single" w:sz="4" w:space="0" w:color="auto"/>
              <w:bottom w:val="nil"/>
            </w:tcBorders>
          </w:tcPr>
          <w:p w14:paraId="00ECD843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ily limit (50 µg/m</w:t>
            </w:r>
            <w:r w:rsidRPr="006F095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to be exceeded more than 35 times per year</w:t>
            </w:r>
          </w:p>
        </w:tc>
      </w:tr>
      <w:tr w:rsidR="00EE5FB3" w:rsidRPr="00F76442" w14:paraId="0F3FB95E" w14:textId="77777777" w:rsidTr="006F095B">
        <w:tc>
          <w:tcPr>
            <w:tcW w:w="1843" w:type="dxa"/>
            <w:vMerge/>
            <w:tcBorders>
              <w:top w:val="nil"/>
              <w:bottom w:val="nil"/>
            </w:tcBorders>
            <w:shd w:val="clear" w:color="auto" w:fill="auto"/>
          </w:tcPr>
          <w:p w14:paraId="0E3E17DF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2684C3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C01E9F" w14:textId="77777777" w:rsidR="00EE5FB3" w:rsidRPr="006F095B" w:rsidRDefault="00EE5FB3" w:rsidP="006F095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0-40 </w:t>
            </w:r>
            <w:r w:rsidRPr="006F095B">
              <w:rPr>
                <w:rFonts w:ascii="Times New Roman" w:hAnsi="Times New Roman" w:cs="Times New Roman"/>
                <w:sz w:val="24"/>
                <w:szCs w:val="24"/>
              </w:rPr>
              <w:t>µg/m</w:t>
            </w:r>
            <w:r w:rsidRPr="006F09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395" w:type="dxa"/>
            <w:tcBorders>
              <w:top w:val="nil"/>
              <w:bottom w:val="single" w:sz="4" w:space="0" w:color="auto"/>
            </w:tcBorders>
          </w:tcPr>
          <w:p w14:paraId="7C6379AC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EE5FB3" w:rsidRPr="00F76442" w14:paraId="4672BCCA" w14:textId="77777777" w:rsidTr="006F095B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B7049F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390773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DFAFC0" w14:textId="77777777" w:rsidR="00EE5FB3" w:rsidRPr="006F095B" w:rsidRDefault="00EE5FB3" w:rsidP="006F095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&gt;40 </w:t>
            </w:r>
            <w:r w:rsidRPr="006F095B">
              <w:rPr>
                <w:rFonts w:ascii="Times New Roman" w:hAnsi="Times New Roman" w:cs="Times New Roman"/>
                <w:sz w:val="24"/>
                <w:szCs w:val="24"/>
              </w:rPr>
              <w:t>µg/m</w:t>
            </w:r>
            <w:r w:rsidRPr="006F09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38664506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EE5FB3" w:rsidRPr="00F76442" w14:paraId="61B291F8" w14:textId="77777777" w:rsidTr="006F095B"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C16168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M</w:t>
            </w:r>
            <w:r w:rsidRPr="006F095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.5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C2AC53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59A1F3" w14:textId="77777777" w:rsidR="00EE5FB3" w:rsidRPr="006F095B" w:rsidRDefault="00EE5FB3" w:rsidP="006F095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&lt;20 </w:t>
            </w:r>
            <w:r w:rsidRPr="006F095B">
              <w:rPr>
                <w:rFonts w:ascii="Times New Roman" w:hAnsi="Times New Roman" w:cs="Times New Roman"/>
                <w:sz w:val="24"/>
                <w:szCs w:val="24"/>
              </w:rPr>
              <w:t>µg/m</w:t>
            </w:r>
            <w:r w:rsidRPr="006F09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395" w:type="dxa"/>
            <w:tcBorders>
              <w:top w:val="single" w:sz="4" w:space="0" w:color="auto"/>
              <w:bottom w:val="nil"/>
            </w:tcBorders>
          </w:tcPr>
          <w:p w14:paraId="73A6D126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EE5FB3" w:rsidRPr="00F76442" w14:paraId="62F9FF81" w14:textId="77777777" w:rsidTr="006F095B">
        <w:tc>
          <w:tcPr>
            <w:tcW w:w="1843" w:type="dxa"/>
            <w:vMerge/>
            <w:tcBorders>
              <w:top w:val="nil"/>
              <w:bottom w:val="nil"/>
            </w:tcBorders>
            <w:shd w:val="clear" w:color="auto" w:fill="auto"/>
          </w:tcPr>
          <w:p w14:paraId="1A96B7FB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14:paraId="231CC657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um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1F1CD40" w14:textId="77777777" w:rsidR="00EE5FB3" w:rsidRPr="006F095B" w:rsidRDefault="00EE5FB3" w:rsidP="006F095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0-25 </w:t>
            </w:r>
            <w:r w:rsidRPr="006F095B">
              <w:rPr>
                <w:rFonts w:ascii="Times New Roman" w:hAnsi="Times New Roman" w:cs="Times New Roman"/>
                <w:sz w:val="24"/>
                <w:szCs w:val="24"/>
              </w:rPr>
              <w:t>µg/m</w:t>
            </w:r>
            <w:r w:rsidRPr="006F09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545BDB54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EE5FB3" w:rsidRPr="00F76442" w14:paraId="51FAB610" w14:textId="77777777" w:rsidTr="006F095B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CBD779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160E1B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27F0C8" w14:textId="77777777" w:rsidR="00EE5FB3" w:rsidRPr="006F095B" w:rsidRDefault="00EE5FB3" w:rsidP="006F095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&gt;25 </w:t>
            </w:r>
            <w:r w:rsidRPr="006F095B">
              <w:rPr>
                <w:rFonts w:ascii="Times New Roman" w:hAnsi="Times New Roman" w:cs="Times New Roman"/>
                <w:sz w:val="24"/>
                <w:szCs w:val="24"/>
              </w:rPr>
              <w:t>µg/m</w:t>
            </w:r>
            <w:r w:rsidRPr="006F09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395" w:type="dxa"/>
            <w:tcBorders>
              <w:top w:val="nil"/>
              <w:bottom w:val="single" w:sz="4" w:space="0" w:color="auto"/>
            </w:tcBorders>
          </w:tcPr>
          <w:p w14:paraId="324D13BB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EE5FB3" w:rsidRPr="00F76442" w14:paraId="3C01FA0B" w14:textId="77777777" w:rsidTr="006F095B"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276872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nzene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DE8EB7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15F041" w14:textId="77777777" w:rsidR="00EE5FB3" w:rsidRPr="006F095B" w:rsidRDefault="00EE5FB3" w:rsidP="006F095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2</w:t>
            </w:r>
            <w:r w:rsidRPr="006F095B">
              <w:rPr>
                <w:rFonts w:ascii="Times New Roman" w:hAnsi="Times New Roman" w:cs="Times New Roman"/>
                <w:sz w:val="24"/>
                <w:szCs w:val="24"/>
              </w:rPr>
              <w:t xml:space="preserve"> µg/m</w:t>
            </w:r>
            <w:r w:rsidRPr="006F09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395" w:type="dxa"/>
            <w:tcBorders>
              <w:top w:val="single" w:sz="4" w:space="0" w:color="auto"/>
              <w:bottom w:val="nil"/>
            </w:tcBorders>
          </w:tcPr>
          <w:p w14:paraId="79AEA522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EE5FB3" w:rsidRPr="00F76442" w14:paraId="6C16FBD4" w14:textId="77777777" w:rsidTr="006F095B">
        <w:tc>
          <w:tcPr>
            <w:tcW w:w="1843" w:type="dxa"/>
            <w:vMerge/>
            <w:tcBorders>
              <w:top w:val="nil"/>
              <w:bottom w:val="nil"/>
            </w:tcBorders>
            <w:shd w:val="clear" w:color="auto" w:fill="auto"/>
          </w:tcPr>
          <w:p w14:paraId="32E25908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14:paraId="307E4400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um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7038166" w14:textId="77777777" w:rsidR="00EE5FB3" w:rsidRPr="006F095B" w:rsidRDefault="00EE5FB3" w:rsidP="006F095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-5</w:t>
            </w:r>
            <w:r w:rsidRPr="006F095B">
              <w:rPr>
                <w:rFonts w:ascii="Times New Roman" w:hAnsi="Times New Roman" w:cs="Times New Roman"/>
                <w:sz w:val="24"/>
                <w:szCs w:val="24"/>
              </w:rPr>
              <w:t xml:space="preserve"> µg/m</w:t>
            </w:r>
            <w:r w:rsidRPr="006F09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5C88183E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EE5FB3" w:rsidRPr="00F76442" w14:paraId="6AEEA836" w14:textId="77777777" w:rsidTr="006F095B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C7F724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60F51F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A88652" w14:textId="77777777" w:rsidR="00EE5FB3" w:rsidRPr="006F095B" w:rsidRDefault="00EE5FB3" w:rsidP="006F095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</w:rPr>
              <w:t>&gt;5µg/m</w:t>
            </w:r>
            <w:r w:rsidRPr="006F09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395" w:type="dxa"/>
            <w:tcBorders>
              <w:top w:val="nil"/>
              <w:bottom w:val="single" w:sz="4" w:space="0" w:color="auto"/>
            </w:tcBorders>
          </w:tcPr>
          <w:p w14:paraId="4035CC62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EE5FB3" w:rsidRPr="00EE5FB3" w14:paraId="3BAC165C" w14:textId="77777777" w:rsidTr="006F095B"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0B80CF0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Hlk36409830"/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</w:t>
            </w:r>
            <w:r w:rsidRPr="006F095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D52DA1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44362F" w14:textId="77777777" w:rsidR="00EE5FB3" w:rsidRPr="006F095B" w:rsidRDefault="00EE5FB3" w:rsidP="006F095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&lt;10 </w:t>
            </w:r>
            <w:r w:rsidRPr="006F095B">
              <w:rPr>
                <w:rFonts w:ascii="Times New Roman" w:hAnsi="Times New Roman" w:cs="Times New Roman"/>
                <w:sz w:val="24"/>
                <w:szCs w:val="24"/>
              </w:rPr>
              <w:t>µg/m</w:t>
            </w:r>
            <w:r w:rsidRPr="006F09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53DF617F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ily limit (125 µg/m</w:t>
            </w:r>
            <w:r w:rsidRPr="006F095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not to be exceeded more than 3 times per year</w:t>
            </w:r>
          </w:p>
        </w:tc>
      </w:tr>
      <w:tr w:rsidR="00EE5FB3" w:rsidRPr="00EE5FB3" w14:paraId="2B0F0AEF" w14:textId="77777777" w:rsidTr="006F095B">
        <w:tc>
          <w:tcPr>
            <w:tcW w:w="1843" w:type="dxa"/>
            <w:vMerge/>
            <w:shd w:val="clear" w:color="auto" w:fill="auto"/>
          </w:tcPr>
          <w:p w14:paraId="53E2ABC0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1" w:name="_Hlk36409867"/>
            <w:bookmarkEnd w:id="0"/>
          </w:p>
        </w:tc>
        <w:tc>
          <w:tcPr>
            <w:tcW w:w="124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9E3C6E8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um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72528A2B" w14:textId="77777777" w:rsidR="00EE5FB3" w:rsidRPr="006F095B" w:rsidRDefault="00EE5FB3" w:rsidP="006F095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</w:rPr>
              <w:t>&lt;10 µg/m3</w:t>
            </w:r>
          </w:p>
          <w:p w14:paraId="638B964B" w14:textId="77777777" w:rsidR="00EE5FB3" w:rsidRPr="006F095B" w:rsidRDefault="00EE5FB3" w:rsidP="006F095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095B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</w:tcBorders>
          </w:tcPr>
          <w:p w14:paraId="7D11B30E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ily limit (125 µg/m3) to be exceeded more than 3 times per year</w:t>
            </w:r>
          </w:p>
        </w:tc>
      </w:tr>
      <w:tr w:rsidR="00EE5FB3" w:rsidRPr="00EE5FB3" w14:paraId="625537B2" w14:textId="77777777" w:rsidTr="006F095B">
        <w:tc>
          <w:tcPr>
            <w:tcW w:w="1843" w:type="dxa"/>
            <w:vMerge/>
            <w:shd w:val="clear" w:color="auto" w:fill="auto"/>
          </w:tcPr>
          <w:p w14:paraId="7B234D8F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46365E1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44483730" w14:textId="77777777" w:rsidR="00EE5FB3" w:rsidRPr="006F095B" w:rsidRDefault="00EE5FB3" w:rsidP="006F095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-20 </w:t>
            </w:r>
            <w:r w:rsidRPr="006F095B">
              <w:rPr>
                <w:rFonts w:ascii="Times New Roman" w:hAnsi="Times New Roman" w:cs="Times New Roman"/>
                <w:sz w:val="24"/>
                <w:szCs w:val="24"/>
              </w:rPr>
              <w:t>µg/m</w:t>
            </w:r>
            <w:r w:rsidRPr="006F09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14:paraId="217A0D19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ily limit (125 µg/m</w:t>
            </w:r>
            <w:r w:rsidRPr="006F095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not to be exceeded more than 3 times per year</w:t>
            </w:r>
          </w:p>
        </w:tc>
      </w:tr>
      <w:bookmarkEnd w:id="1"/>
      <w:tr w:rsidR="00EE5FB3" w:rsidRPr="00EE5FB3" w14:paraId="638AAC45" w14:textId="77777777" w:rsidTr="006F095B">
        <w:tc>
          <w:tcPr>
            <w:tcW w:w="1843" w:type="dxa"/>
            <w:vMerge/>
            <w:shd w:val="clear" w:color="auto" w:fill="auto"/>
          </w:tcPr>
          <w:p w14:paraId="7A4689AB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1C556F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068E50" w14:textId="77777777" w:rsidR="00EE5FB3" w:rsidRPr="006F095B" w:rsidRDefault="00EE5FB3" w:rsidP="006F095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-20 </w:t>
            </w:r>
            <w:r w:rsidRPr="006F095B">
              <w:rPr>
                <w:rFonts w:ascii="Times New Roman" w:hAnsi="Times New Roman" w:cs="Times New Roman"/>
                <w:sz w:val="24"/>
                <w:szCs w:val="24"/>
              </w:rPr>
              <w:t>µg/m</w:t>
            </w:r>
            <w:r w:rsidRPr="006F09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  <w:p w14:paraId="7F8E912A" w14:textId="77777777" w:rsidR="00EE5FB3" w:rsidRPr="006F095B" w:rsidRDefault="00EE5FB3" w:rsidP="006F095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</w:p>
        </w:tc>
        <w:tc>
          <w:tcPr>
            <w:tcW w:w="4395" w:type="dxa"/>
            <w:tcBorders>
              <w:top w:val="single" w:sz="4" w:space="0" w:color="auto"/>
              <w:bottom w:val="nil"/>
            </w:tcBorders>
          </w:tcPr>
          <w:p w14:paraId="1B63ED13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ily limit (125 µg/m</w:t>
            </w:r>
            <w:r w:rsidRPr="006F095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to be exceeded more than 3 times per year</w:t>
            </w:r>
          </w:p>
        </w:tc>
      </w:tr>
      <w:tr w:rsidR="00EE5FB3" w:rsidRPr="00F76442" w14:paraId="63D85732" w14:textId="77777777" w:rsidTr="006F095B"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9FFC003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7610FA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761127" w14:textId="77777777" w:rsidR="00EE5FB3" w:rsidRPr="006F095B" w:rsidRDefault="00EE5FB3" w:rsidP="006F095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&gt;20 </w:t>
            </w:r>
            <w:r w:rsidRPr="006F095B">
              <w:rPr>
                <w:rFonts w:ascii="Times New Roman" w:hAnsi="Times New Roman" w:cs="Times New Roman"/>
                <w:sz w:val="24"/>
                <w:szCs w:val="24"/>
              </w:rPr>
              <w:t>µg/m</w:t>
            </w:r>
            <w:r w:rsidRPr="006F09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395" w:type="dxa"/>
            <w:tcBorders>
              <w:top w:val="nil"/>
              <w:bottom w:val="single" w:sz="4" w:space="0" w:color="auto"/>
            </w:tcBorders>
          </w:tcPr>
          <w:p w14:paraId="037CBFD7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EE5FB3" w:rsidRPr="00F76442" w14:paraId="6A883AAF" w14:textId="77777777" w:rsidTr="006F095B"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960CED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  <w:r w:rsidRPr="006F095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7AD24B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E233D5" w14:textId="77777777" w:rsidR="00EE5FB3" w:rsidRPr="006F095B" w:rsidRDefault="00EE5FB3" w:rsidP="006F095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&lt;20 </w:t>
            </w:r>
            <w:r w:rsidRPr="006F095B">
              <w:rPr>
                <w:rFonts w:ascii="Times New Roman" w:hAnsi="Times New Roman" w:cs="Times New Roman"/>
                <w:sz w:val="24"/>
                <w:szCs w:val="24"/>
              </w:rPr>
              <w:t>µg/m</w:t>
            </w:r>
            <w:r w:rsidRPr="006F09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395" w:type="dxa"/>
            <w:tcBorders>
              <w:top w:val="single" w:sz="4" w:space="0" w:color="auto"/>
              <w:bottom w:val="nil"/>
            </w:tcBorders>
          </w:tcPr>
          <w:p w14:paraId="3AEB28C7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EE5FB3" w:rsidRPr="00F76442" w14:paraId="643B3432" w14:textId="77777777" w:rsidTr="006F095B">
        <w:tc>
          <w:tcPr>
            <w:tcW w:w="1843" w:type="dxa"/>
            <w:vMerge/>
            <w:tcBorders>
              <w:top w:val="nil"/>
              <w:bottom w:val="nil"/>
            </w:tcBorders>
            <w:shd w:val="clear" w:color="auto" w:fill="auto"/>
          </w:tcPr>
          <w:p w14:paraId="07403BBF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14:paraId="4640BEA4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um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CDE7285" w14:textId="77777777" w:rsidR="00EE5FB3" w:rsidRPr="006F095B" w:rsidRDefault="00EE5FB3" w:rsidP="006F095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0-40 </w:t>
            </w:r>
            <w:r w:rsidRPr="006F095B">
              <w:rPr>
                <w:rFonts w:ascii="Times New Roman" w:hAnsi="Times New Roman" w:cs="Times New Roman"/>
                <w:sz w:val="24"/>
                <w:szCs w:val="24"/>
              </w:rPr>
              <w:t>µg/m</w:t>
            </w:r>
            <w:r w:rsidRPr="006F09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3CDC2318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EE5FB3" w:rsidRPr="00F76442" w14:paraId="51918F1B" w14:textId="77777777" w:rsidTr="006F095B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4E5242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B67DA0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FE402F" w14:textId="77777777" w:rsidR="00EE5FB3" w:rsidRPr="006F095B" w:rsidRDefault="00EE5FB3" w:rsidP="006F095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&gt;40 </w:t>
            </w:r>
            <w:r w:rsidRPr="006F095B">
              <w:rPr>
                <w:rFonts w:ascii="Times New Roman" w:hAnsi="Times New Roman" w:cs="Times New Roman"/>
                <w:sz w:val="24"/>
                <w:szCs w:val="24"/>
              </w:rPr>
              <w:t>µg/m</w:t>
            </w:r>
            <w:r w:rsidRPr="006F09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395" w:type="dxa"/>
            <w:tcBorders>
              <w:top w:val="nil"/>
              <w:bottom w:val="single" w:sz="4" w:space="0" w:color="auto"/>
            </w:tcBorders>
          </w:tcPr>
          <w:p w14:paraId="50F13BD7" w14:textId="77777777" w:rsidR="00EE5FB3" w:rsidRPr="006F095B" w:rsidRDefault="00EE5FB3" w:rsidP="006F095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9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</w:tbl>
    <w:p w14:paraId="39BA1251" w14:textId="77777777" w:rsidR="00663610" w:rsidRDefault="00663610"/>
    <w:sectPr w:rsidR="00663610">
      <w:pgSz w:w="11906" w:h="16838"/>
      <w:pgMar w:top="1417" w:right="1417" w:bottom="1417" w:left="1417" w:header="0" w:footer="0" w:gutter="0"/>
      <w:cols w:space="708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EE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CC5973"/>
    <w:multiLevelType w:val="hybridMultilevel"/>
    <w:tmpl w:val="E432FD56"/>
    <w:lvl w:ilvl="0" w:tplc="0415000B">
      <w:start w:val="15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DD9"/>
    <w:rsid w:val="000946C0"/>
    <w:rsid w:val="000A13B0"/>
    <w:rsid w:val="00185DBD"/>
    <w:rsid w:val="00225D00"/>
    <w:rsid w:val="003416C8"/>
    <w:rsid w:val="00394545"/>
    <w:rsid w:val="003E6E06"/>
    <w:rsid w:val="00400DDE"/>
    <w:rsid w:val="00485255"/>
    <w:rsid w:val="004D469F"/>
    <w:rsid w:val="00507739"/>
    <w:rsid w:val="005B3B42"/>
    <w:rsid w:val="00663610"/>
    <w:rsid w:val="006F095B"/>
    <w:rsid w:val="00750B55"/>
    <w:rsid w:val="00792AE1"/>
    <w:rsid w:val="00812FDC"/>
    <w:rsid w:val="0085530F"/>
    <w:rsid w:val="00863F4B"/>
    <w:rsid w:val="008648BD"/>
    <w:rsid w:val="008D010F"/>
    <w:rsid w:val="008E2DD9"/>
    <w:rsid w:val="008E6F9E"/>
    <w:rsid w:val="008F4787"/>
    <w:rsid w:val="00C07531"/>
    <w:rsid w:val="00C248D6"/>
    <w:rsid w:val="00C533A6"/>
    <w:rsid w:val="00EE5FB3"/>
    <w:rsid w:val="00F76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6315A7"/>
  <w15:docId w15:val="{A42AB060-A210-45A3-BFFE-19CE7FC5E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pPr>
      <w:spacing w:after="200" w:line="276" w:lineRule="auto"/>
    </w:pPr>
    <w:rPr>
      <w:sz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next w:val="Tekstpodstawowy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kstpodstawowy">
    <w:name w:val="Body Text"/>
    <w:basedOn w:val="Normalny"/>
    <w:pPr>
      <w:spacing w:after="140"/>
    </w:pPr>
  </w:style>
  <w:style w:type="paragraph" w:styleId="Lista">
    <w:name w:val="List"/>
    <w:basedOn w:val="Tekstpodstawowy"/>
    <w:rPr>
      <w:rFonts w:cs="Arial"/>
    </w:rPr>
  </w:style>
  <w:style w:type="paragraph" w:styleId="Legenda">
    <w:name w:val="caption"/>
    <w:basedOn w:val="Normalny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ks">
    <w:name w:val="Indeks"/>
    <w:basedOn w:val="Normalny"/>
    <w:qFormat/>
    <w:pPr>
      <w:suppressLineNumbers/>
    </w:pPr>
    <w:rPr>
      <w:rFonts w:cs="Arial"/>
    </w:rPr>
  </w:style>
  <w:style w:type="paragraph" w:customStyle="1" w:styleId="Zawartotabeli">
    <w:name w:val="Zawartość tabeli"/>
    <w:basedOn w:val="Normalny"/>
    <w:qFormat/>
    <w:pPr>
      <w:suppressLineNumbers/>
    </w:pPr>
  </w:style>
  <w:style w:type="paragraph" w:customStyle="1" w:styleId="Nagwektabeli">
    <w:name w:val="Nagłówek tabeli"/>
    <w:basedOn w:val="Zawartotabeli"/>
    <w:qFormat/>
    <w:pPr>
      <w:jc w:val="center"/>
    </w:pPr>
    <w:rPr>
      <w:b/>
      <w:bCs/>
    </w:rPr>
  </w:style>
  <w:style w:type="table" w:styleId="Tabela-Siatka">
    <w:name w:val="Table Grid"/>
    <w:basedOn w:val="Standardowy"/>
    <w:uiPriority w:val="59"/>
    <w:rsid w:val="00025A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semiHidden/>
    <w:unhideWhenUsed/>
    <w:rsid w:val="00507739"/>
    <w:rPr>
      <w:color w:val="0000FF"/>
      <w:u w:val="single"/>
    </w:rPr>
  </w:style>
  <w:style w:type="paragraph" w:styleId="Akapitzlist">
    <w:name w:val="List Paragraph"/>
    <w:basedOn w:val="Normalny"/>
    <w:uiPriority w:val="34"/>
    <w:qFormat/>
    <w:rsid w:val="00F76442"/>
    <w:pPr>
      <w:ind w:left="720"/>
      <w:contextualSpacing/>
    </w:pPr>
  </w:style>
  <w:style w:type="character" w:styleId="Pogrubienie">
    <w:name w:val="Strong"/>
    <w:basedOn w:val="Domylnaczcionkaakapitu"/>
    <w:uiPriority w:val="22"/>
    <w:qFormat/>
    <w:rsid w:val="003416C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45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28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</dc:creator>
  <dc:description/>
  <cp:lastModifiedBy>Iwona Wronka</cp:lastModifiedBy>
  <cp:revision>4</cp:revision>
  <dcterms:created xsi:type="dcterms:W3CDTF">2022-02-13T17:32:00Z</dcterms:created>
  <dcterms:modified xsi:type="dcterms:W3CDTF">2022-02-17T19:07:00Z</dcterms:modified>
  <dc:language>pl-PL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